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E03" w:rsidRPr="00786E03" w:rsidRDefault="00A763EC" w:rsidP="00786E03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 xml:space="preserve">Multimedia </w:t>
      </w:r>
      <w:bookmarkStart w:id="0" w:name="_GoBack"/>
      <w:bookmarkEnd w:id="0"/>
      <w:r w:rsidR="00786E03" w:rsidRPr="00786E03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 xml:space="preserve">Appendix 3 </w:t>
      </w:r>
    </w:p>
    <w:p w:rsidR="00786E03" w:rsidRPr="00786E03" w:rsidRDefault="00786E03" w:rsidP="00786E03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786E03">
        <w:rPr>
          <w:rFonts w:ascii="Cambria" w:eastAsia="MS Mincho" w:hAnsi="Cambria" w:cs="Times New Roman"/>
          <w:sz w:val="24"/>
          <w:szCs w:val="24"/>
          <w:lang w:val="en-US"/>
        </w:rPr>
        <w:t xml:space="preserve">Number of tasks failed per skillse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2344"/>
        <w:gridCol w:w="2344"/>
        <w:gridCol w:w="2346"/>
      </w:tblGrid>
      <w:tr w:rsidR="00786E03" w:rsidRPr="00786E03" w:rsidTr="002B4981"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N of failed tasks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Data skill tasks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Strategic skill tasks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786E03" w:rsidRPr="00786E03" w:rsidTr="002B4981"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Action plan construction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Action plan execution</w:t>
            </w:r>
          </w:p>
        </w:tc>
      </w:tr>
      <w:tr w:rsidR="00786E03" w:rsidRPr="00786E03" w:rsidTr="002B4981"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% of participants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% of participants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% of participants</w:t>
            </w:r>
          </w:p>
        </w:tc>
      </w:tr>
      <w:tr w:rsidR="00786E03" w:rsidRPr="00786E03" w:rsidTr="002B4981">
        <w:trPr>
          <w:trHeight w:val="127"/>
        </w:trPr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6E03" w:rsidRPr="00786E03" w:rsidTr="002B4981"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</w:tr>
      <w:tr w:rsidR="00786E03" w:rsidRPr="00786E03" w:rsidTr="002B4981"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</w:tr>
      <w:tr w:rsidR="00786E03" w:rsidRPr="00786E03" w:rsidTr="002B4981"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9</w:t>
            </w:r>
          </w:p>
        </w:tc>
      </w:tr>
      <w:tr w:rsidR="00786E03" w:rsidRPr="00786E03" w:rsidTr="002B4981"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8</w:t>
            </w:r>
          </w:p>
        </w:tc>
      </w:tr>
      <w:tr w:rsidR="00786E03" w:rsidRPr="00786E03" w:rsidTr="002B4981"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3</w:t>
            </w:r>
          </w:p>
        </w:tc>
      </w:tr>
      <w:tr w:rsidR="00786E03" w:rsidRPr="00786E03" w:rsidTr="002B4981"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31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2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3" w:type="pct"/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6E03" w:rsidRPr="00786E03" w:rsidTr="002B49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</w:tcPr>
          <w:p w:rsidR="00786E03" w:rsidRPr="00786E03" w:rsidRDefault="00786E03" w:rsidP="00786E0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786E03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D01E4B" w:rsidRPr="00786E03" w:rsidRDefault="00D01E4B" w:rsidP="00786E03"/>
    <w:sectPr w:rsidR="00D01E4B" w:rsidRPr="00786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BC0"/>
    <w:rsid w:val="00265495"/>
    <w:rsid w:val="002B7319"/>
    <w:rsid w:val="004C3D37"/>
    <w:rsid w:val="005E4152"/>
    <w:rsid w:val="00786E03"/>
    <w:rsid w:val="007B54E7"/>
    <w:rsid w:val="009B5BC0"/>
    <w:rsid w:val="00A763EC"/>
    <w:rsid w:val="00D01E4B"/>
    <w:rsid w:val="00F5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B4873"/>
  <w15:chartTrackingRefBased/>
  <w15:docId w15:val="{155B8742-8B73-4F51-AEB3-F5E88631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BC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B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B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B5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P.S. de (BMS)</dc:creator>
  <cp:keywords/>
  <dc:description/>
  <cp:lastModifiedBy>Boer, P.S. de (BMS)</cp:lastModifiedBy>
  <cp:revision>3</cp:revision>
  <dcterms:created xsi:type="dcterms:W3CDTF">2020-10-28T13:17:00Z</dcterms:created>
  <dcterms:modified xsi:type="dcterms:W3CDTF">2020-11-09T14:22:00Z</dcterms:modified>
</cp:coreProperties>
</file>